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lang w:val="en-GB"/>
        </w:rPr>
        <w:t>S8 Table. Spine-</w:t>
      </w:r>
      <w:r>
        <w:rPr/>
        <w:t xml:space="preserve">ratios of the recent cyprinodontoid and aplocheiloid specimens used in this study. </w:t>
      </w:r>
    </w:p>
    <w:tbl>
      <w:tblPr>
        <w:tblW w:w="14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3320"/>
        <w:gridCol w:w="1207"/>
        <w:gridCol w:w="948"/>
        <w:gridCol w:w="850"/>
        <w:gridCol w:w="851"/>
        <w:gridCol w:w="1231"/>
        <w:gridCol w:w="1231"/>
        <w:gridCol w:w="1236"/>
      </w:tblGrid>
      <w:tr>
        <w:trPr/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orde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2/NS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2/NS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2/HS4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9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sophia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2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9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2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4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31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40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4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7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2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ZM-CBSU 2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2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8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6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Aphanius farsicus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Aphanius arakensis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8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8 Table. (Continued)</w:t>
      </w:r>
    </w:p>
    <w:tbl>
      <w:tblPr>
        <w:tblW w:w="14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3320"/>
        <w:gridCol w:w="1207"/>
        <w:gridCol w:w="948"/>
        <w:gridCol w:w="850"/>
        <w:gridCol w:w="851"/>
        <w:gridCol w:w="1231"/>
        <w:gridCol w:w="1231"/>
        <w:gridCol w:w="1236"/>
      </w:tblGrid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2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Aphanius mesopotamicus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P. 188937-188938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achypanchax playfairi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P. 188937-188938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4-039-P-0133-013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othobranchius orthono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6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4-039-P-0133-013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1-100-P-0050-0051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Fundulopanchax sjoestedt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6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1-100-P-0050-0051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2-052-P-0512-0513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Epiplatys sexfascia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2-052-P-0512-0513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1-080-P-0063-006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yosemion castaneu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80-P-0063-006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1-001-P-0378-0379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Foerschichthys flavipinni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</w:tr>
      <w:tr>
        <w:trPr/>
        <w:tc>
          <w:tcPr>
            <w:tcW w:w="3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91-001-P-0378-0379 (B)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orde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2/HS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3/NS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3/HS5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9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sophia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2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hanius sophia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6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9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2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31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40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7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8 Table. (Continued)</w:t>
      </w:r>
    </w:p>
    <w:tbl>
      <w:tblPr>
        <w:tblW w:w="14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3320"/>
        <w:gridCol w:w="1207"/>
        <w:gridCol w:w="948"/>
        <w:gridCol w:w="850"/>
        <w:gridCol w:w="851"/>
        <w:gridCol w:w="1231"/>
        <w:gridCol w:w="1231"/>
        <w:gridCol w:w="1236"/>
      </w:tblGrid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91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6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farsic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arakensi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14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.2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mesopotamic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67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 188937-188938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chypanchax playfairi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4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 188937-188938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-039-P-0133-013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thobranchius orthono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5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-039-P-0133-013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5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100-P-0050-0051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ndulopanchax sjoestedt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100-P-0050-0051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-052-P-0512-0513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piplatys sexfascia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-052-P-0512-0513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6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80-P-0063-006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hyosemion castaneu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8 Table. (Continued)</w:t>
      </w:r>
    </w:p>
    <w:tbl>
      <w:tblPr>
        <w:tblW w:w="14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3320"/>
        <w:gridCol w:w="1207"/>
        <w:gridCol w:w="948"/>
        <w:gridCol w:w="850"/>
        <w:gridCol w:w="851"/>
        <w:gridCol w:w="1231"/>
        <w:gridCol w:w="1231"/>
        <w:gridCol w:w="1229"/>
        <w:gridCol w:w="7"/>
      </w:tblGrid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80-P-0063-006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erschichthys flavipinni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0</w:t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peci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orde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S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93</w:t>
            </w:r>
          </w:p>
        </w:tc>
        <w:tc>
          <w:tcPr>
            <w:tcW w:w="3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hanius sophia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29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9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2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31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840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617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hanius sophia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108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C29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 2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7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7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8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farsic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4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8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9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Aphanius arakensi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1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8 Table. (Continued)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3320"/>
        <w:gridCol w:w="1207"/>
        <w:gridCol w:w="948"/>
        <w:gridCol w:w="850"/>
        <w:gridCol w:w="851"/>
        <w:gridCol w:w="1231"/>
        <w:gridCol w:w="1231"/>
        <w:gridCol w:w="1229"/>
      </w:tblGrid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0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56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3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phanius mesopotamic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2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5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-CBSUZG 364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 188937-188938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chypanchax playfairi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 188937-188938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-039-P-0133-013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thobranchius orthono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-039-P-0133-013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100-P-0050-0051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ndulopanchax sjoestedti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100-P-0050-0051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-052-P-0512-0513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piplatys sexfasciatu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-052-P-0512-0513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80-P-0063-0064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phyosemion castaneum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80-P-0063-0064 (B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A)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erschichthys flavipinni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3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001-P-0378-0379 (B)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–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Ratios of spines are given as relative values. Abbreviations: A, Cyprinodontoidei;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, Aplocheiloidei; 1, Cyprinodontidae; 2, Aplocheilidae; 3, Nothobranchiidae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5:02:00Z</dcterms:created>
  <dc:creator>Admin Administrator</dc:creator>
  <dc:description/>
  <cp:keywords/>
  <dc:language>en-US</dc:language>
  <cp:lastModifiedBy>Admin Administrator</cp:lastModifiedBy>
  <dcterms:modified xsi:type="dcterms:W3CDTF">2015-02-24T14:12:00Z</dcterms:modified>
  <cp:revision>57</cp:revision>
  <dc:subject/>
  <dc:title/>
</cp:coreProperties>
</file>